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4C9" w:rsidRPr="00B75CEA" w:rsidRDefault="005244C9" w:rsidP="005244C9">
      <w:pPr>
        <w:spacing w:before="200" w:after="200"/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lang w:bidi="ar-EG"/>
        </w:rPr>
      </w:pPr>
      <w:bookmarkStart w:id="0" w:name="_GoBack"/>
      <w:bookmarkEnd w:id="0"/>
      <w:r w:rsidRPr="00B75CEA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Table </w:t>
      </w:r>
      <w:r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lang w:bidi="ar-EG"/>
        </w:rPr>
        <w:t>S</w:t>
      </w:r>
      <w:r w:rsidRPr="00B75CEA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lang w:bidi="ar-EG"/>
        </w:rPr>
        <w:t>2:</w:t>
      </w:r>
      <w:r w:rsidRPr="00B75CEA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lang w:bidi="ar-EG"/>
        </w:rPr>
        <w:tab/>
        <w:t>Mean</w:t>
      </w:r>
      <w:r w:rsidRPr="00B75CEA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± SE of the cumulative mortality percentages</w:t>
      </w:r>
      <w:r w:rsidRPr="00B75CEA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 in the studied groups.</w:t>
      </w:r>
    </w:p>
    <w:tbl>
      <w:tblPr>
        <w:tblW w:w="10729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1" w:type="dxa"/>
          <w:right w:w="28" w:type="dxa"/>
        </w:tblCellMar>
        <w:tblLook w:val="04A0"/>
      </w:tblPr>
      <w:tblGrid>
        <w:gridCol w:w="1330"/>
        <w:gridCol w:w="1043"/>
        <w:gridCol w:w="1043"/>
        <w:gridCol w:w="1043"/>
        <w:gridCol w:w="1043"/>
        <w:gridCol w:w="1043"/>
        <w:gridCol w:w="1043"/>
        <w:gridCol w:w="1043"/>
        <w:gridCol w:w="1043"/>
        <w:gridCol w:w="1055"/>
      </w:tblGrid>
      <w:tr w:rsidR="005244C9" w:rsidRPr="00B75CEA" w:rsidTr="00C7026E">
        <w:trPr>
          <w:trHeight w:val="16"/>
          <w:jc w:val="center"/>
        </w:trPr>
        <w:tc>
          <w:tcPr>
            <w:tcW w:w="1330" w:type="dxa"/>
            <w:vMerge w:val="restart"/>
            <w:shd w:val="clear" w:color="auto" w:fill="auto"/>
            <w:vAlign w:val="center"/>
            <w:hideMark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Mortality period</w:t>
            </w:r>
          </w:p>
        </w:tc>
        <w:tc>
          <w:tcPr>
            <w:tcW w:w="1043" w:type="dxa"/>
            <w:vMerge w:val="restart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Control</w:t>
            </w:r>
          </w:p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Group</w:t>
            </w: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br/>
              <w:t>n = 20</w:t>
            </w:r>
          </w:p>
        </w:tc>
        <w:tc>
          <w:tcPr>
            <w:tcW w:w="8355" w:type="dxa"/>
            <w:gridSpan w:val="8"/>
            <w:shd w:val="clear" w:color="auto" w:fill="auto"/>
            <w:vAlign w:val="center"/>
            <w:hideMark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Treated groups</w:t>
            </w:r>
          </w:p>
        </w:tc>
      </w:tr>
      <w:tr w:rsidR="005244C9" w:rsidRPr="00B75CEA" w:rsidTr="00C7026E">
        <w:trPr>
          <w:trHeight w:val="16"/>
          <w:jc w:val="center"/>
        </w:trPr>
        <w:tc>
          <w:tcPr>
            <w:tcW w:w="1330" w:type="dxa"/>
            <w:vMerge/>
            <w:shd w:val="clear" w:color="auto" w:fill="auto"/>
            <w:vAlign w:val="center"/>
            <w:hideMark/>
          </w:tcPr>
          <w:p w:rsidR="005244C9" w:rsidRPr="00B75CEA" w:rsidRDefault="005244C9" w:rsidP="00C7026E">
            <w:pPr>
              <w:spacing w:before="40" w:after="4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vMerge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Group1</w:t>
            </w:r>
          </w:p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n=20      (0.005 mg/g)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Group 2</w:t>
            </w:r>
          </w:p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n=20      (0.01mg/g)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Group 3</w:t>
            </w:r>
          </w:p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n=20      (0.015 mg/g)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Group 4</w:t>
            </w:r>
          </w:p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n=20        (0.02mg/g)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Group 5</w:t>
            </w:r>
          </w:p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n=20        (0.025 mg/g)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Group 6</w:t>
            </w:r>
          </w:p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n=20        (0.03 mg/g)</w:t>
            </w:r>
          </w:p>
        </w:tc>
        <w:tc>
          <w:tcPr>
            <w:tcW w:w="1043" w:type="dxa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Group7</w:t>
            </w:r>
          </w:p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n=20</w:t>
            </w:r>
          </w:p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(0.035mg/g)</w:t>
            </w:r>
          </w:p>
        </w:tc>
        <w:tc>
          <w:tcPr>
            <w:tcW w:w="1049" w:type="dxa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 xml:space="preserve">Group </w:t>
            </w:r>
            <w:r w:rsidRPr="00B75CEA">
              <w:rPr>
                <w:rFonts w:asciiTheme="majorBidi" w:eastAsia="Calibri" w:hAnsiTheme="majorBidi" w:cstheme="majorBidi" w:hint="cs"/>
                <w:b/>
                <w:bCs/>
                <w:color w:val="000000" w:themeColor="text1"/>
                <w:sz w:val="21"/>
                <w:szCs w:val="21"/>
              </w:rPr>
              <w:t>8</w:t>
            </w:r>
          </w:p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n=20</w:t>
            </w:r>
          </w:p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(0.04mg/g)</w:t>
            </w:r>
          </w:p>
        </w:tc>
      </w:tr>
      <w:tr w:rsidR="005244C9" w:rsidRPr="00B75CEA" w:rsidTr="00C7026E">
        <w:trPr>
          <w:trHeight w:val="16"/>
          <w:jc w:val="center"/>
        </w:trPr>
        <w:tc>
          <w:tcPr>
            <w:tcW w:w="1330" w:type="dxa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Mean ± SE.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 xml:space="preserve">0.50 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rtl/>
              </w:rPr>
              <w:t>±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0.28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 xml:space="preserve">3.17 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rtl/>
              </w:rPr>
              <w:t>±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0.74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 xml:space="preserve">7.83 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rtl/>
              </w:rPr>
              <w:t>±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1.51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 xml:space="preserve">10.0 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rtl/>
              </w:rPr>
              <w:t>±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2.39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 xml:space="preserve">19.33 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rtl/>
              </w:rPr>
              <w:t>±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3.7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 xml:space="preserve">28.0 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rtl/>
              </w:rPr>
              <w:t>±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3.83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 xml:space="preserve">38.0 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rtl/>
              </w:rPr>
              <w:t>±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4.50</w:t>
            </w:r>
          </w:p>
        </w:tc>
        <w:tc>
          <w:tcPr>
            <w:tcW w:w="1043" w:type="dxa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 xml:space="preserve">48.17 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rtl/>
              </w:rPr>
              <w:t>±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5.27</w:t>
            </w:r>
          </w:p>
        </w:tc>
        <w:tc>
          <w:tcPr>
            <w:tcW w:w="1049" w:type="dxa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 xml:space="preserve">54.83 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rtl/>
              </w:rPr>
              <w:t>±</w:t>
            </w:r>
            <w:r w:rsidRPr="00B75CEA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6.14</w:t>
            </w:r>
          </w:p>
        </w:tc>
      </w:tr>
      <w:tr w:rsidR="005244C9" w:rsidRPr="00B75CEA" w:rsidTr="00C7026E">
        <w:trPr>
          <w:trHeight w:val="16"/>
          <w:jc w:val="center"/>
        </w:trPr>
        <w:tc>
          <w:tcPr>
            <w:tcW w:w="1330" w:type="dxa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H(p)</w:t>
            </w:r>
          </w:p>
        </w:tc>
        <w:tc>
          <w:tcPr>
            <w:tcW w:w="9399" w:type="dxa"/>
            <w:gridSpan w:val="9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127.022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 xml:space="preserve"> (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)</w:t>
            </w:r>
          </w:p>
        </w:tc>
      </w:tr>
      <w:tr w:rsidR="005244C9" w:rsidRPr="00B75CEA" w:rsidTr="00C7026E">
        <w:trPr>
          <w:trHeight w:val="16"/>
          <w:jc w:val="center"/>
        </w:trPr>
        <w:tc>
          <w:tcPr>
            <w:tcW w:w="1330" w:type="dxa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 xml:space="preserve">P </w:t>
            </w: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  <w:vertAlign w:val="subscript"/>
              </w:rPr>
              <w:t>Untreated</w:t>
            </w:r>
          </w:p>
        </w:tc>
        <w:tc>
          <w:tcPr>
            <w:tcW w:w="1043" w:type="dxa"/>
            <w:shd w:val="clear" w:color="auto" w:fill="BFBFBF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0.213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0.010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0.026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43" w:type="dxa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5244C9" w:rsidRPr="00B75CEA" w:rsidTr="00C7026E">
        <w:trPr>
          <w:trHeight w:val="16"/>
          <w:jc w:val="center"/>
        </w:trPr>
        <w:tc>
          <w:tcPr>
            <w:tcW w:w="1330" w:type="dxa"/>
            <w:vMerge w:val="restart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  <w:t>Significant between groups</w:t>
            </w:r>
          </w:p>
        </w:tc>
        <w:tc>
          <w:tcPr>
            <w:tcW w:w="1043" w:type="dxa"/>
            <w:shd w:val="clear" w:color="auto" w:fill="BFBFBF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355" w:type="dxa"/>
            <w:gridSpan w:val="8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1&amp;2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=0.179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1&amp;3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=0.326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1&amp;4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=0.01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1&amp;5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1&amp;6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1&amp;7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1&amp;8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5244C9" w:rsidRPr="00B75CEA" w:rsidTr="00C7026E">
        <w:trPr>
          <w:trHeight w:val="16"/>
          <w:jc w:val="center"/>
        </w:trPr>
        <w:tc>
          <w:tcPr>
            <w:tcW w:w="1330" w:type="dxa"/>
            <w:vMerge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BFBFBF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355" w:type="dxa"/>
            <w:gridSpan w:val="8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2&amp;3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=0.718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2&amp;4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=0.236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2&amp;5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=0.004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2&amp;6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2&amp;7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2&amp;8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5244C9" w:rsidRPr="00B75CEA" w:rsidTr="00C7026E">
        <w:trPr>
          <w:trHeight w:val="16"/>
          <w:jc w:val="center"/>
        </w:trPr>
        <w:tc>
          <w:tcPr>
            <w:tcW w:w="1330" w:type="dxa"/>
            <w:vMerge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BFBFBF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355" w:type="dxa"/>
            <w:gridSpan w:val="8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3&amp;4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=0.122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3&amp;5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=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3&amp;6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3&amp;7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3&amp;8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5244C9" w:rsidRPr="00B75CEA" w:rsidTr="00C7026E">
        <w:trPr>
          <w:trHeight w:val="16"/>
          <w:jc w:val="center"/>
        </w:trPr>
        <w:tc>
          <w:tcPr>
            <w:tcW w:w="1330" w:type="dxa"/>
            <w:vMerge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BFBFBF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355" w:type="dxa"/>
            <w:gridSpan w:val="8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4&amp;5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=0.089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4&amp;6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=0.009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4&amp;7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4&amp;8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&lt;0.001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5244C9" w:rsidRPr="00B75CEA" w:rsidTr="00C7026E">
        <w:trPr>
          <w:trHeight w:val="16"/>
          <w:jc w:val="center"/>
        </w:trPr>
        <w:tc>
          <w:tcPr>
            <w:tcW w:w="1330" w:type="dxa"/>
            <w:vMerge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BFBFBF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355" w:type="dxa"/>
            <w:gridSpan w:val="8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5&amp;6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=0.355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5&amp;7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=0.045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5&amp;8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=0.018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5244C9" w:rsidRPr="00B75CEA" w:rsidTr="00C7026E">
        <w:trPr>
          <w:trHeight w:val="16"/>
          <w:jc w:val="center"/>
        </w:trPr>
        <w:tc>
          <w:tcPr>
            <w:tcW w:w="1330" w:type="dxa"/>
            <w:vMerge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BFBFBF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355" w:type="dxa"/>
            <w:gridSpan w:val="8"/>
            <w:shd w:val="clear" w:color="auto" w:fill="auto"/>
            <w:vAlign w:val="center"/>
          </w:tcPr>
          <w:p w:rsidR="005244C9" w:rsidRPr="00B75CEA" w:rsidRDefault="005244C9" w:rsidP="00C7026E">
            <w:pPr>
              <w:spacing w:before="40" w:after="4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</w:pP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6&amp;7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=0.279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6&amp;8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=0.149,p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  <w:vertAlign w:val="subscript"/>
              </w:rPr>
              <w:t>7&amp;8</w:t>
            </w:r>
            <w:r w:rsidRPr="00B75CEA">
              <w:rPr>
                <w:rFonts w:asciiTheme="majorBidi" w:eastAsia="Calibri" w:hAnsiTheme="majorBidi" w:cstheme="majorBidi"/>
                <w:color w:val="000000" w:themeColor="text1"/>
                <w:sz w:val="21"/>
                <w:szCs w:val="21"/>
              </w:rPr>
              <w:t>=0.719</w:t>
            </w:r>
          </w:p>
        </w:tc>
      </w:tr>
    </w:tbl>
    <w:p w:rsidR="005244C9" w:rsidRPr="00B75CEA" w:rsidRDefault="005244C9" w:rsidP="005244C9">
      <w:pPr>
        <w:spacing w:before="200" w:line="240" w:lineRule="auto"/>
        <w:ind w:left="284" w:hanging="284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B75CEA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H: H for </w:t>
      </w:r>
      <w:proofErr w:type="spellStart"/>
      <w:r w:rsidRPr="00B75CEA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Kruskal</w:t>
      </w:r>
      <w:proofErr w:type="spellEnd"/>
      <w:r w:rsidRPr="00B75CEA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 xml:space="preserve"> Wallis test, </w:t>
      </w:r>
      <w:proofErr w:type="spellStart"/>
      <w:r w:rsidRPr="00B75CEA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>Pairwise</w:t>
      </w:r>
      <w:proofErr w:type="spellEnd"/>
      <w:r w:rsidRPr="00B75CEA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comparison between each 2 groups was done using </w:t>
      </w:r>
      <w:r w:rsidRPr="00B75CEA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 xml:space="preserve">Post Hoc Test (Dunn's for multiple comparisons test). </w:t>
      </w:r>
      <w:proofErr w:type="gramStart"/>
      <w:r w:rsidRPr="00B75CEA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>p</w:t>
      </w:r>
      <w:proofErr w:type="gramEnd"/>
      <w:r w:rsidRPr="00B75CEA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: </w:t>
      </w:r>
      <w:r w:rsidRPr="00D570B5">
        <w:rPr>
          <w:rFonts w:asciiTheme="majorBidi" w:eastAsia="SimSun" w:hAnsiTheme="majorBidi" w:cstheme="majorBidi"/>
          <w:i/>
          <w:color w:val="000000" w:themeColor="text1"/>
          <w:sz w:val="20"/>
          <w:szCs w:val="20"/>
          <w:lang w:eastAsia="zh-CN"/>
        </w:rPr>
        <w:t>p</w:t>
      </w:r>
      <w:r w:rsidRPr="00B75CEA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value for comparing between the studied groups. </w:t>
      </w:r>
    </w:p>
    <w:p w:rsidR="005244C9" w:rsidRPr="00B75CEA" w:rsidRDefault="005244C9" w:rsidP="005244C9">
      <w:pPr>
        <w:spacing w:line="240" w:lineRule="auto"/>
        <w:ind w:left="284" w:hanging="284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proofErr w:type="gramStart"/>
      <w:r w:rsidRPr="00B75CEA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p</w:t>
      </w:r>
      <w:proofErr w:type="gramEnd"/>
      <w:r w:rsidRPr="00B75CEA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 xml:space="preserve"> </w:t>
      </w:r>
      <w:r w:rsidRPr="00B75CEA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vertAlign w:val="subscript"/>
          <w:lang w:eastAsia="zh-CN"/>
        </w:rPr>
        <w:t>untreated</w:t>
      </w:r>
      <w:r w:rsidRPr="00B75CEA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:</w:t>
      </w:r>
      <w:r w:rsidRPr="00B75CEA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p value for comparing between </w:t>
      </w:r>
      <w:r w:rsidRPr="00B75CEA">
        <w:rPr>
          <w:rFonts w:asciiTheme="majorBidi" w:eastAsia="SimSun" w:hAnsiTheme="majorBidi" w:cstheme="majorBidi"/>
          <w:b/>
          <w:bCs/>
          <w:color w:val="000000" w:themeColor="text1"/>
          <w:sz w:val="20"/>
          <w:szCs w:val="20"/>
          <w:lang w:eastAsia="zh-CN"/>
        </w:rPr>
        <w:t>Untreated group</w:t>
      </w:r>
      <w:r w:rsidRPr="00B75CEA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 and each other group</w:t>
      </w:r>
    </w:p>
    <w:p w:rsidR="005244C9" w:rsidRPr="00B75CEA" w:rsidRDefault="005244C9" w:rsidP="005244C9">
      <w:pPr>
        <w:spacing w:line="240" w:lineRule="auto"/>
        <w:ind w:left="284" w:hanging="284"/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</w:pPr>
      <w:r w:rsidRPr="00B75CEA">
        <w:rPr>
          <w:rFonts w:asciiTheme="majorBidi" w:eastAsia="SimSun" w:hAnsiTheme="majorBidi" w:cstheme="majorBidi"/>
          <w:color w:val="000000" w:themeColor="text1"/>
          <w:sz w:val="20"/>
          <w:szCs w:val="20"/>
          <w:lang w:eastAsia="zh-CN"/>
        </w:rPr>
        <w:t xml:space="preserve">*: Statistically significant at p ≤ 0.05. </w:t>
      </w:r>
    </w:p>
    <w:p w:rsidR="005244C9" w:rsidRDefault="005244C9" w:rsidP="005244C9"/>
    <w:p w:rsidR="005D78BE" w:rsidRDefault="005D78BE"/>
    <w:sectPr w:rsidR="005D78BE" w:rsidSect="007F0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244C9"/>
    <w:rsid w:val="005244C9"/>
    <w:rsid w:val="005D78BE"/>
    <w:rsid w:val="0074199A"/>
    <w:rsid w:val="007F0728"/>
    <w:rsid w:val="008636C5"/>
    <w:rsid w:val="00B74904"/>
    <w:rsid w:val="00B74B65"/>
    <w:rsid w:val="00D570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Kheirallah</dc:creator>
  <cp:keywords/>
  <dc:description/>
  <cp:lastModifiedBy>Saeed El-Ashram</cp:lastModifiedBy>
  <cp:revision>3</cp:revision>
  <dcterms:created xsi:type="dcterms:W3CDTF">2020-09-07T01:47:00Z</dcterms:created>
  <dcterms:modified xsi:type="dcterms:W3CDTF">2020-10-09T19:54:00Z</dcterms:modified>
</cp:coreProperties>
</file>